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6CB" w:rsidRPr="000755DA" w:rsidRDefault="000826CB" w:rsidP="000826CB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ABCB1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rPr>
                <w:rFonts w:ascii="Times New Roman" w:hAnsi="Times New Roman" w:cs="Times New Roman"/>
                <w:b/>
                <w:szCs w:val="23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6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164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rPr>
                <w:rFonts w:ascii="Times New Roman" w:hAnsi="Times New Roman" w:cs="Times New Roman"/>
                <w:b/>
                <w:szCs w:val="23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96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XCL11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ABL1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7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19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97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XCL12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ADA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8A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1A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99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XCL13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AHR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8B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1D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H5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XCL2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AICDA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8G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2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KN1A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YBB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AIRE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9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209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EACAM1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DEFB1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APP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AMP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22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EACAM6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DEFB103A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ARG1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ARD9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24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EACAM8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DEFB103B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ARG2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ASP1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244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EBPB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DEFB4A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ARHGDIB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ASP10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247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FB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DPP4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ATG10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ASP2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27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FD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DUSP4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ATG12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ASP3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274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FH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EBI3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ATG16L1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ASP8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276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FI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EDNRB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ATG5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BP2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28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FP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EGR1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ATG7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L11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34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HUK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EGR2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ATM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L13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36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IITA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ENTPD1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B2M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L15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3D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ISH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EOMES</w:t>
            </w:r>
          </w:p>
        </w:tc>
      </w:tr>
      <w:tr w:rsidR="000826CB" w:rsidRPr="000755DA" w:rsidTr="009F73B8">
        <w:trPr>
          <w:trHeight w:val="377"/>
        </w:trPr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B3GAT1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L16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3E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LEC4A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ETS1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BATF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L18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3EAP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LEC4E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FADD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BATF3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L19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4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LEC5A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FAS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BAX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L2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40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LEC6A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FCAR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BCAP31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L20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40LG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LEC7A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FCER1A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BCL10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L22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44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LU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FCER1G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BCL2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L23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46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MKLR1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FCGR1A/B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BCL2L11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L24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48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R1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FCGR2A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BCL3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L26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5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R2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FCGR2A/C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BCL6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L3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53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RADD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FCGR2B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BID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L4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55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SF1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FCGR3A/B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BLNK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L5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58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SF1R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FCGRT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BST1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L7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59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SF2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FKBP5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BST2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L8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6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SF2RB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FN1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BTK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ND3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7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SF3R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FOXP3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BTLA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R1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70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TLA4_all (common probe)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FYN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14orf166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R10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74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TLA4-TM (membrane-bound form)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GATA3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1QA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R2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79A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CTLA4 (soluble form)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GBP1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1QB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R5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79B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TNNB1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GBP5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1QBP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R6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80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TSC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GFI1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1R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R7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81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TSG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GNLY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1S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R8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82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TSS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GP1BB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2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RL1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83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UL9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GPI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3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CRL2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86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X3CL1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GPR183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4A/B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14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8A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X3CR1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GZMA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4BPA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160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8B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XCL1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GZMB</w:t>
            </w:r>
          </w:p>
        </w:tc>
      </w:tr>
      <w:tr w:rsidR="000826CB" w:rsidRPr="000755DA" w:rsidTr="009F73B8"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5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163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9</w:t>
            </w:r>
          </w:p>
        </w:tc>
        <w:tc>
          <w:tcPr>
            <w:tcW w:w="1803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XCL10</w:t>
            </w:r>
          </w:p>
        </w:tc>
        <w:tc>
          <w:tcPr>
            <w:tcW w:w="1804" w:type="dxa"/>
          </w:tcPr>
          <w:p w:rsidR="000826CB" w:rsidRPr="000755DA" w:rsidRDefault="000826CB" w:rsidP="009F73B8">
            <w:pPr>
              <w:rPr>
                <w:rFonts w:ascii="Times New Roman" w:hAnsi="Times New Roman" w:cs="Times New Roman"/>
                <w:szCs w:val="23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GZMK</w:t>
            </w:r>
          </w:p>
        </w:tc>
      </w:tr>
    </w:tbl>
    <w:p w:rsidR="000826CB" w:rsidRPr="000755DA" w:rsidRDefault="000826CB" w:rsidP="000826CB">
      <w:pPr>
        <w:rPr>
          <w:b/>
          <w:i/>
        </w:rPr>
      </w:pPr>
    </w:p>
    <w:p w:rsidR="000826CB" w:rsidRPr="000755DA" w:rsidRDefault="000826CB" w:rsidP="000826CB">
      <w:pPr>
        <w:rPr>
          <w:b/>
        </w:rPr>
      </w:pP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1746"/>
        <w:gridCol w:w="1746"/>
        <w:gridCol w:w="1746"/>
        <w:gridCol w:w="1746"/>
        <w:gridCol w:w="1516"/>
      </w:tblGrid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lastRenderedPageBreak/>
              <w:t>HAMP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KZF3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4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rPr>
                <w:rFonts w:ascii="Times New Roman" w:hAnsi="Times New Roman" w:cs="Times New Roman"/>
                <w:b/>
                <w:szCs w:val="23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KIR3DL3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AP4K4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HAVCR2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0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4R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KIT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APK1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HFE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0RA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5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KLRAP1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APK11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HLA-A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1RA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6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KLRB1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APK14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HLA-B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2A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6R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KLRC1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APKAPK2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HLA-C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2B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6ST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KLRC2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ARCO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HLA-DMA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2RB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7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KLRC3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ASP1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HLA-DMB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3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7R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KLRC4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ASP2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HLA-DOB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3RA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8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KLRD1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BL2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HLA-DPA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5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9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KLRF1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BP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HLA-DPB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6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F3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KLRF2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CL1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HLA-DQA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7A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RAK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KLRG1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IF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HLA-DQB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7B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RAK2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KLRG2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ME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HLA-DRA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7F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RAK3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KLRK1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R1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HLA-DRB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8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RAK4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AG3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RC1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HLA-DRB3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8R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RF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AIR1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S4A1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HRAS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8RAP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RF3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AMP3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SR1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CAM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9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RF4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CK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UC1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CAM2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A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RF5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CP2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X1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CAM3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B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RF7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EF1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YD88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CAM4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R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RF8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GALS3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NCAM1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CAM5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R2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RGM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IF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NCF4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COS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RAP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TGA2B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ILRA1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NCR1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COSLG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RL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TGA4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ILRA2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NFATC1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DO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RL2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TGA5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ILRA3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NFATC2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FI16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1RN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TGA6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ILRA4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NFATC3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FI35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2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TGAE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ILRA5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NFIL3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FIH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20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TGAL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ILRA6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NFKB1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FIT2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2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TGAM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ILRB1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NFKB2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FITM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21R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TGAX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ILRB2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NFKBIA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FNA1/13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22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TGB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ILRB3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NFKBIZ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FNA2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22RA2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TGB2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ILRB4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NLRP3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FNAR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23A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TLN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ILRB5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NOD1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FNAR2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23R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TLN2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ITAF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NOD2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FNB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26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JAK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TA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NOS2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FNG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27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JAK2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TB4R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NOTCH1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FNGR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28A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JAK3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TB4R2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NOTCH2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GF2R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28A/B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KCNJ2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TBR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NT5E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KBKAP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29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proofErr w:type="spellStart"/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KIR_Activating</w:t>
            </w:r>
            <w:proofErr w:type="spellEnd"/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_ Subgroup_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TF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AX5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KBKB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2RA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proofErr w:type="spellStart"/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KIR_Activating</w:t>
            </w:r>
            <w:proofErr w:type="spellEnd"/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_ Subgroup_2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LY96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DCD1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KBKE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2RB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proofErr w:type="spellStart"/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KIR_Inhibiting</w:t>
            </w:r>
            <w:proofErr w:type="spellEnd"/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_ Subgroup_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AF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DCD1LG2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KBKG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2RG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proofErr w:type="spellStart"/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KIR_Inhibiting</w:t>
            </w:r>
            <w:proofErr w:type="spellEnd"/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_ Subgroup_2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ALT1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DCD2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KZF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3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KIR3DL1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AP4K1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DGFB</w:t>
            </w:r>
          </w:p>
        </w:tc>
      </w:tr>
      <w:tr w:rsidR="000826CB" w:rsidRPr="000755DA" w:rsidTr="009F73B8"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KZF2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IL32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KIR3DL2</w:t>
            </w:r>
          </w:p>
        </w:tc>
        <w:tc>
          <w:tcPr>
            <w:tcW w:w="174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MAP4K2</w:t>
            </w:r>
          </w:p>
        </w:tc>
        <w:tc>
          <w:tcPr>
            <w:tcW w:w="1516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DGFRB</w:t>
            </w:r>
          </w:p>
        </w:tc>
      </w:tr>
    </w:tbl>
    <w:p w:rsidR="000826CB" w:rsidRPr="000755DA" w:rsidRDefault="000826CB" w:rsidP="000826CB">
      <w:pPr>
        <w:rPr>
          <w:b/>
          <w:i/>
        </w:rPr>
      </w:pPr>
    </w:p>
    <w:p w:rsidR="000826CB" w:rsidRPr="000755DA" w:rsidRDefault="000826CB" w:rsidP="000826CB">
      <w:pPr>
        <w:rPr>
          <w:b/>
        </w:rPr>
      </w:pPr>
    </w:p>
    <w:p w:rsidR="000826CB" w:rsidRPr="000755DA" w:rsidRDefault="000826CB" w:rsidP="000826CB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5"/>
        <w:gridCol w:w="1647"/>
        <w:gridCol w:w="1711"/>
        <w:gridCol w:w="1417"/>
      </w:tblGrid>
      <w:tr w:rsidR="000826CB" w:rsidRPr="000755DA" w:rsidTr="009F73B8">
        <w:trPr>
          <w:trHeight w:val="269"/>
        </w:trPr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lastRenderedPageBreak/>
              <w:t>PECAM1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ELL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LR3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rPr>
                <w:rFonts w:ascii="Times New Roman" w:hAnsi="Times New Roman" w:cs="Times New Roman"/>
                <w:b/>
                <w:szCs w:val="23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ZEB1</w:t>
            </w: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IGR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ELPLG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LR4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LA2G2A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ERPING1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LR5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b/>
                <w:i/>
                <w:sz w:val="24"/>
                <w:szCs w:val="23"/>
                <w:lang w:eastAsia="en-GB"/>
              </w:rPr>
              <w:t>Customised additional genes:</w:t>
            </w: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LA2G2E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H2D1A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LR7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 w:val="24"/>
                <w:szCs w:val="23"/>
              </w:rPr>
              <w:t>ISG15</w:t>
            </w: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LAU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IGIRR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LR8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 w:val="24"/>
                <w:szCs w:val="23"/>
              </w:rPr>
              <w:t>DDX58 (RIG-1)</w:t>
            </w: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LAUR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KI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LR9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 w:val="24"/>
                <w:szCs w:val="23"/>
              </w:rPr>
              <w:t>IDO2</w:t>
            </w: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ML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LAMF1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MEM173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 w:val="24"/>
                <w:szCs w:val="23"/>
              </w:rPr>
              <w:t>STING</w:t>
            </w: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OU2F2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LAMF6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NF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 w:val="24"/>
                <w:szCs w:val="23"/>
              </w:rPr>
              <w:t>IRF9</w:t>
            </w: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PARG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LAMF7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NFAIP3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 w:val="24"/>
                <w:szCs w:val="23"/>
              </w:rPr>
              <w:t>cGAS</w:t>
            </w: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PBP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LC2A1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NFAIP6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 w:val="24"/>
                <w:szCs w:val="23"/>
              </w:rPr>
              <w:t>MAVS</w:t>
            </w: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RDM1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MAD3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NFRSF10C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 w:val="24"/>
                <w:szCs w:val="23"/>
              </w:rPr>
              <w:t>CCR9</w:t>
            </w: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RF1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MAD5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NFRSF11A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 w:val="24"/>
                <w:szCs w:val="23"/>
              </w:rPr>
              <w:t>IFI6</w:t>
            </w: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RKCD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OCS1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NFRSF13B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 w:val="24"/>
                <w:szCs w:val="23"/>
              </w:rPr>
              <w:t>IFI44L</w:t>
            </w: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SMB10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OCS3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NFRSF13C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 w:val="24"/>
                <w:szCs w:val="23"/>
              </w:rPr>
              <w:t>OAS1</w:t>
            </w: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SMB5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PP1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NFRSF14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 w:val="24"/>
                <w:szCs w:val="23"/>
              </w:rPr>
              <w:t>TREX1</w:t>
            </w: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SMB7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RC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NFRSF17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 w:val="24"/>
                <w:szCs w:val="23"/>
              </w:rPr>
              <w:t>RNaseH2</w:t>
            </w: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SMB8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TAT1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NFRSF1B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 w:val="24"/>
                <w:szCs w:val="23"/>
              </w:rPr>
              <w:t>SAMHD1</w:t>
            </w: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SMB9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TAT2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NFRSF4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SMC2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TAT3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NFRSF8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SMD7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TAT4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NFRSF9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TAFR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TAT5A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NFSF10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TGER4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TAT5B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NFSF11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TGS2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TAT6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NFSF12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TK2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YK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NFSF13B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TPN2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AGAP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NFSF15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TPN22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AL1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NFSF4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TPN6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AP1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NFSF8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proofErr w:type="spellStart"/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TPRC_all</w:t>
            </w:r>
            <w:proofErr w:type="spellEnd"/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 xml:space="preserve"> (common probe)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AP2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OLLIP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45R0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APBP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P53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45RA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BK1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RAF1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CD45RB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BX21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RAF2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PYCARD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CF4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RAF3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RAF1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CF7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RAF4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RAG1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FRC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RAF5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RAG2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GFB1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RAF6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RARRES3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GFBI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YK2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RELA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GFBR1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UBE2L3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RELB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GFBR2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VCAM1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RORC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HY1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VTN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RUNX1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ICAM1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XBP1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100A8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IGIT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XCL1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100A9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IRAP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XCR1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1PR1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LR1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ZAP70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  <w:tr w:rsidR="000826CB" w:rsidRPr="000755DA" w:rsidTr="009F73B8">
        <w:trPr>
          <w:trHeight w:val="266"/>
        </w:trPr>
        <w:tc>
          <w:tcPr>
            <w:tcW w:w="1655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b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SELE</w:t>
            </w:r>
          </w:p>
        </w:tc>
        <w:tc>
          <w:tcPr>
            <w:tcW w:w="164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TLR2</w:t>
            </w:r>
          </w:p>
        </w:tc>
        <w:tc>
          <w:tcPr>
            <w:tcW w:w="1711" w:type="dxa"/>
          </w:tcPr>
          <w:p w:rsidR="000826CB" w:rsidRPr="000755DA" w:rsidRDefault="000826CB" w:rsidP="009F73B8">
            <w:pPr>
              <w:pStyle w:val="NoSpacing"/>
              <w:rPr>
                <w:rFonts w:cs="Times New Roman"/>
                <w:i/>
                <w:szCs w:val="23"/>
                <w:lang w:eastAsia="en-GB"/>
              </w:rPr>
            </w:pPr>
            <w:r w:rsidRPr="000755DA">
              <w:rPr>
                <w:rFonts w:ascii="Times New Roman" w:hAnsi="Times New Roman" w:cs="Times New Roman"/>
                <w:i/>
                <w:szCs w:val="23"/>
                <w:lang w:eastAsia="en-GB"/>
              </w:rPr>
              <w:t>ZBTB16</w:t>
            </w:r>
          </w:p>
        </w:tc>
        <w:tc>
          <w:tcPr>
            <w:tcW w:w="1417" w:type="dxa"/>
          </w:tcPr>
          <w:p w:rsidR="000826CB" w:rsidRPr="000755DA" w:rsidRDefault="000826CB" w:rsidP="009F73B8">
            <w:pPr>
              <w:pStyle w:val="NoSpacing"/>
              <w:rPr>
                <w:rFonts w:ascii="Times New Roman" w:hAnsi="Times New Roman" w:cs="Times New Roman"/>
                <w:i/>
                <w:szCs w:val="23"/>
                <w:lang w:eastAsia="en-GB"/>
              </w:rPr>
            </w:pPr>
          </w:p>
        </w:tc>
      </w:tr>
    </w:tbl>
    <w:p w:rsidR="00A47480" w:rsidRDefault="003B20EB"/>
    <w:p w:rsidR="003B20EB" w:rsidRPr="003B20EB" w:rsidRDefault="003B20EB" w:rsidP="003B20EB">
      <w:pPr>
        <w:rPr>
          <w:rFonts w:ascii="Times New Roman" w:eastAsia="Times New Roman" w:hAnsi="Times New Roman" w:cs="Times New Roman"/>
          <w:sz w:val="24"/>
          <w:szCs w:val="24"/>
        </w:rPr>
      </w:pPr>
      <w:r w:rsidRPr="003B20E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S3:  </w:t>
      </w:r>
      <w:r w:rsidRPr="003B20EB">
        <w:rPr>
          <w:rFonts w:ascii="Times New Roman" w:eastAsia="Times New Roman" w:hAnsi="Times New Roman" w:cs="Times New Roman"/>
          <w:sz w:val="24"/>
          <w:szCs w:val="24"/>
        </w:rPr>
        <w:t xml:space="preserve">Full list of genes included on </w:t>
      </w:r>
      <w:proofErr w:type="spellStart"/>
      <w:r w:rsidRPr="003B20EB">
        <w:rPr>
          <w:rFonts w:ascii="Times New Roman" w:eastAsia="Times New Roman" w:hAnsi="Times New Roman" w:cs="Times New Roman"/>
          <w:sz w:val="24"/>
          <w:szCs w:val="24"/>
        </w:rPr>
        <w:t>NanoString</w:t>
      </w:r>
      <w:proofErr w:type="spellEnd"/>
      <w:r w:rsidRPr="003B20E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3B20EB">
        <w:rPr>
          <w:rFonts w:ascii="Times New Roman" w:eastAsia="Times New Roman" w:hAnsi="Times New Roman" w:cs="Times New Roman"/>
          <w:sz w:val="24"/>
          <w:szCs w:val="24"/>
        </w:rPr>
        <w:t>nCounter</w:t>
      </w:r>
      <w:proofErr w:type="spellEnd"/>
      <w:r w:rsidRPr="003B20EB">
        <w:rPr>
          <w:rFonts w:ascii="Times New Roman" w:eastAsia="Times New Roman" w:hAnsi="Times New Roman" w:cs="Times New Roman"/>
          <w:sz w:val="24"/>
          <w:szCs w:val="24"/>
        </w:rPr>
        <w:t xml:space="preserve"> Human Immunology V2 Panel and additional 14 customised genes examined. </w:t>
      </w:r>
    </w:p>
    <w:p w:rsidR="003B20EB" w:rsidRDefault="003B20EB">
      <w:bookmarkStart w:id="0" w:name="_GoBack"/>
      <w:bookmarkEnd w:id="0"/>
    </w:p>
    <w:sectPr w:rsidR="003B20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6CB"/>
    <w:rsid w:val="000826CB"/>
    <w:rsid w:val="003B20EB"/>
    <w:rsid w:val="00440032"/>
    <w:rsid w:val="00D036EA"/>
    <w:rsid w:val="00D23E27"/>
    <w:rsid w:val="00D7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3D859B-035B-4058-8FEF-7DD5CB799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6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826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1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Cooles</dc:creator>
  <cp:keywords/>
  <dc:description/>
  <cp:lastModifiedBy>Faye Cooles</cp:lastModifiedBy>
  <cp:revision>2</cp:revision>
  <dcterms:created xsi:type="dcterms:W3CDTF">2018-03-03T18:00:00Z</dcterms:created>
  <dcterms:modified xsi:type="dcterms:W3CDTF">2018-03-03T18:00:00Z</dcterms:modified>
</cp:coreProperties>
</file>